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93"/>
        <w:tblW w:w="87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412"/>
        <w:gridCol w:w="1359"/>
        <w:gridCol w:w="1359"/>
        <w:gridCol w:w="1591"/>
        <w:gridCol w:w="1089"/>
      </w:tblGrid>
      <w:tr w:rsidR="00631796" w:rsidRPr="0015097B" w:rsidTr="00631796">
        <w:trPr>
          <w:trHeight w:val="300"/>
        </w:trPr>
        <w:tc>
          <w:tcPr>
            <w:tcW w:w="19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0" w:name="_GoBack"/>
            <w:bookmarkEnd w:id="0"/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mDBP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  <w:vertAlign w:val="subscript"/>
              </w:rPr>
              <w:t>24h</w:t>
            </w:r>
          </w:p>
        </w:tc>
        <w:tc>
          <w:tcPr>
            <w:tcW w:w="572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8 day mortality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 xml:space="preserve"> n (%)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p value</w:t>
            </w:r>
          </w:p>
        </w:tc>
      </w:tr>
      <w:tr w:rsidR="00631796" w:rsidRPr="0015097B" w:rsidTr="00631796">
        <w:trPr>
          <w:trHeight w:val="300"/>
        </w:trPr>
        <w:tc>
          <w:tcPr>
            <w:tcW w:w="192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796" w:rsidRPr="0015097B" w:rsidRDefault="00631796" w:rsidP="006317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Time-IQR1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Time-IQR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Time-IQR3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Time-IQR4</w:t>
            </w:r>
          </w:p>
        </w:tc>
        <w:tc>
          <w:tcPr>
            <w:tcW w:w="10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31796" w:rsidRPr="0015097B" w:rsidRDefault="00631796" w:rsidP="006317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631796" w:rsidRPr="0015097B" w:rsidTr="00631796">
        <w:trPr>
          <w:trHeight w:val="300"/>
        </w:trPr>
        <w:tc>
          <w:tcPr>
            <w:tcW w:w="19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1796" w:rsidRDefault="00631796" w:rsidP="0063179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>＜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60mmHg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1796" w:rsidRDefault="00631796" w:rsidP="0063179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78/321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1796" w:rsidRDefault="00631796" w:rsidP="0063179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8/344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6)</w:t>
            </w:r>
          </w:p>
        </w:tc>
        <w:tc>
          <w:tcPr>
            <w:tcW w:w="13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1796" w:rsidRDefault="00631796" w:rsidP="0063179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82/279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5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1796" w:rsidRDefault="00631796" w:rsidP="0063179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6/307(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31796" w:rsidRDefault="00631796" w:rsidP="00631796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631796" w:rsidRPr="0015097B" w:rsidTr="00631796">
        <w:trPr>
          <w:trHeight w:val="300"/>
        </w:trPr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60~70mmHg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351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33.6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337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9.4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76/280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7.1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61/283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1.6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0.009</w:t>
            </w:r>
          </w:p>
        </w:tc>
      </w:tr>
      <w:tr w:rsidR="00631796" w:rsidRPr="0015097B" w:rsidTr="00631796">
        <w:trPr>
          <w:trHeight w:val="300"/>
        </w:trPr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70~80mmHg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435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30.8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221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9.9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80/292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7.4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74/303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4.4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0.264</w:t>
            </w:r>
          </w:p>
        </w:tc>
      </w:tr>
      <w:tr w:rsidR="00631796" w:rsidRPr="0015097B" w:rsidTr="00631796">
        <w:trPr>
          <w:trHeight w:val="300"/>
        </w:trPr>
        <w:tc>
          <w:tcPr>
            <w:tcW w:w="1923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宋体" w:eastAsia="宋体" w:hAnsi="宋体" w:cs="Times New Roman" w:hint="eastAsia"/>
                <w:color w:val="000000"/>
                <w:kern w:val="0"/>
              </w:rPr>
              <w:t>≥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80mmHg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1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602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8.4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/216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5.9)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45/169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26.6)</w:t>
            </w:r>
          </w:p>
        </w:tc>
        <w:tc>
          <w:tcPr>
            <w:tcW w:w="1591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82/264</w:t>
            </w:r>
            <w:r w:rsidRPr="0015097B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(</w:t>
            </w: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31.1)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631796" w:rsidRPr="0015097B" w:rsidRDefault="00631796" w:rsidP="006317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15097B">
              <w:rPr>
                <w:rFonts w:ascii="Times New Roman" w:eastAsia="宋体" w:hAnsi="Times New Roman" w:cs="Times New Roman"/>
                <w:color w:val="000000"/>
                <w:kern w:val="0"/>
              </w:rPr>
              <w:t>0.609</w:t>
            </w:r>
          </w:p>
        </w:tc>
      </w:tr>
    </w:tbl>
    <w:p w:rsidR="0015097B" w:rsidRDefault="0015097B">
      <w:r w:rsidRPr="0015097B">
        <w:rPr>
          <w:rFonts w:ascii="Times New Roman" w:hAnsi="Times New Roman" w:cs="Times New Roman" w:hint="eastAsia"/>
        </w:rPr>
        <w:t xml:space="preserve"> Supplemental table </w:t>
      </w:r>
      <w:r w:rsidR="003D6898">
        <w:rPr>
          <w:rFonts w:ascii="Times New Roman" w:hAnsi="Times New Roman" w:cs="Times New Roman" w:hint="eastAsia"/>
        </w:rPr>
        <w:t xml:space="preserve">5 </w:t>
      </w:r>
      <w:r w:rsidRPr="00AA299B">
        <w:rPr>
          <w:rFonts w:ascii="Times New Roman" w:hAnsi="Times New Roman" w:cs="Times New Roman"/>
        </w:rPr>
        <w:t>The relationship between the duration different mDBP</w:t>
      </w:r>
      <w:r w:rsidRPr="00F7482A">
        <w:rPr>
          <w:rFonts w:ascii="Times New Roman" w:hAnsi="Times New Roman" w:cs="Times New Roman"/>
          <w:vertAlign w:val="subscript"/>
        </w:rPr>
        <w:t>24h</w:t>
      </w:r>
      <w:r w:rsidRPr="00AA299B">
        <w:rPr>
          <w:rFonts w:ascii="Times New Roman" w:hAnsi="Times New Roman" w:cs="Times New Roman"/>
        </w:rPr>
        <w:t xml:space="preserve"> levels and 28 day mortality of septic shock patients.</w:t>
      </w:r>
    </w:p>
    <w:sectPr w:rsidR="00150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3CE" w:rsidRDefault="000963CE" w:rsidP="0015097B">
      <w:r>
        <w:separator/>
      </w:r>
    </w:p>
  </w:endnote>
  <w:endnote w:type="continuationSeparator" w:id="0">
    <w:p w:rsidR="000963CE" w:rsidRDefault="000963CE" w:rsidP="00150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3CE" w:rsidRDefault="000963CE" w:rsidP="0015097B">
      <w:r>
        <w:separator/>
      </w:r>
    </w:p>
  </w:footnote>
  <w:footnote w:type="continuationSeparator" w:id="0">
    <w:p w:rsidR="000963CE" w:rsidRDefault="000963CE" w:rsidP="00150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14F"/>
    <w:rsid w:val="000963CE"/>
    <w:rsid w:val="000F5369"/>
    <w:rsid w:val="000F78DA"/>
    <w:rsid w:val="0015097B"/>
    <w:rsid w:val="001A0884"/>
    <w:rsid w:val="003D6898"/>
    <w:rsid w:val="00425CA4"/>
    <w:rsid w:val="00425FA7"/>
    <w:rsid w:val="00631796"/>
    <w:rsid w:val="006F7D5D"/>
    <w:rsid w:val="007E5C7B"/>
    <w:rsid w:val="0082314F"/>
    <w:rsid w:val="00D230B0"/>
    <w:rsid w:val="00E3451B"/>
    <w:rsid w:val="00F7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9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9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09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09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0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0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11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呦呦</dc:creator>
  <cp:keywords/>
  <dc:description/>
  <cp:lastModifiedBy>呦呦</cp:lastModifiedBy>
  <cp:revision>7</cp:revision>
  <dcterms:created xsi:type="dcterms:W3CDTF">2022-08-01T03:07:00Z</dcterms:created>
  <dcterms:modified xsi:type="dcterms:W3CDTF">2023-09-02T13:55:00Z</dcterms:modified>
</cp:coreProperties>
</file>